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2727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firstLine="422"/>
        <w:jc w:val="center"/>
        <w:rPr>
          <w:rFonts w:ascii="Times New Roman" w:hAnsi="Times New Roman" w:eastAsia="宋体" w:cs="Times New Roman"/>
          <w:szCs w:val="21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Supplementary Figure S2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ROH analysis among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7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s.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(A) Total length and total number of ROHs per individual in each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. (B) The proportion of different categories of ROHs in each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breed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03:10:06Z</dcterms:created>
  <dc:creator>Li Shuang</dc:creator>
  <dc:description/>
  <dc:language>en-US</dc:language>
  <cp:lastModifiedBy>青栀</cp:lastModifiedBy>
  <dcterms:modified xsi:type="dcterms:W3CDTF">2024-06-20T03:10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2CF44299AE4BF19BEBC5BBEFDFEE9C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